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AE7" w:rsidRPr="002652DE" w:rsidRDefault="000B2AE7" w:rsidP="000B2AE7">
      <w:pPr>
        <w:spacing w:line="480" w:lineRule="auto"/>
        <w:ind w:right="-907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: Association between </w:t>
      </w:r>
      <w:proofErr w:type="spellStart"/>
      <w:r>
        <w:rPr>
          <w:rFonts w:ascii="Times New Roman" w:hAnsi="Times New Roman"/>
          <w:b/>
          <w:sz w:val="20"/>
          <w:szCs w:val="20"/>
        </w:rPr>
        <w:t>ChEAT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scores above 85</w:t>
      </w:r>
      <w:r>
        <w:rPr>
          <w:rFonts w:ascii="Times New Roman" w:hAnsi="Times New Roman"/>
          <w:b/>
          <w:sz w:val="20"/>
          <w:szCs w:val="20"/>
          <w:vertAlign w:val="superscript"/>
        </w:rPr>
        <w:t>th</w:t>
      </w:r>
      <w:r>
        <w:rPr>
          <w:rFonts w:ascii="Times New Roman" w:hAnsi="Times New Roman"/>
          <w:b/>
          <w:sz w:val="20"/>
          <w:szCs w:val="20"/>
        </w:rPr>
        <w:t xml:space="preserve"> percentile and potential confounders</w:t>
      </w:r>
    </w:p>
    <w:tbl>
      <w:tblPr>
        <w:tblW w:w="11360" w:type="dxa"/>
        <w:jc w:val="center"/>
        <w:tblInd w:w="-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63"/>
        <w:gridCol w:w="3260"/>
        <w:gridCol w:w="3237"/>
      </w:tblGrid>
      <w:tr w:rsidR="000B2AE7" w:rsidRPr="002652DE" w:rsidTr="00EE2E73">
        <w:trPr>
          <w:trHeight w:val="371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ind w:left="31" w:hanging="31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otential confounders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 ≥ 22.5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Odds Ratio, (95% CI)</w:t>
            </w: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; p-value</w:t>
            </w:r>
          </w:p>
        </w:tc>
      </w:tr>
      <w:tr w:rsidR="000B2AE7" w:rsidRPr="002652DE" w:rsidTr="00EE2E73">
        <w:trPr>
          <w:trHeight w:val="453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Sex of child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trHeight w:val="215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Females (n=6,675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20.8  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trHeight w:val="365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s (n=7,076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62 (0.56, 0.68); &lt;0.001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Age of child (years) 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2-11.4 (n=4,582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4-11.7 (n =4,553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7-14.5 (n =4,555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6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0 (0.85, 0.96); 0.002</w:t>
            </w:r>
          </w:p>
        </w:tc>
      </w:tr>
      <w:tr w:rsidR="000B2AE7" w:rsidRPr="002652DE" w:rsidTr="00EE2E73">
        <w:trPr>
          <w:trHeight w:val="453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Treatment arm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Del="009E7624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ontrol (n= 6,399)</w:t>
            </w:r>
          </w:p>
        </w:tc>
        <w:tc>
          <w:tcPr>
            <w:tcW w:w="3260" w:type="dxa"/>
            <w:vAlign w:val="center"/>
          </w:tcPr>
          <w:p w:rsidR="000B2AE7" w:rsidRPr="002652DE" w:rsidDel="009E7624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Style w:val="CommentReference"/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xperimental  (n=7,352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7 (0.23, 0.94); 0.04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Gestational age (weeks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trHeight w:val="193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6-40 (n = 12,601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trHeight w:val="193"/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1-43 (n =1,150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4 (0.88, 1.24); 0.64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Birthweight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(g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Del="00B941E6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,500-3,250 (n =4,739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,251-3,600 (n =4,611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,602-5,650 (n = 4,401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0.95, 1.06); 0.90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Apgar score at 5 minutes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-8 (n= 5,768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-10 (n= 7,983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4 (0.91, 1.17); 0.59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Mother’s age at birth (years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.2-22.1 (n = 4,586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2.1-26.4 (n = 4,583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26.4-47.1 (n= 4,582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6 (0.90, 1.01); 0.13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Maternal Education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ncomplete Secondary or Common Secondary (n= 4,823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dvanced Secondary or Partial University (n= 7,064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Completed University (n= 1,864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2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 (0.93, 1.07); 0.97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Paternal Education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ncomplete Secondary or Common Secondary (n = 5,232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dvanced Secondary or Partial University (n = 6,328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mpleted University (n = 1,756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2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2 (0.96, 1.09); 0.42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Highest household occupation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Unemployed (n= 737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upil/student  (n = 178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9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43 (0.91, 2.23); 0.13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nual worker (n= 5571)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8 (0.91, 2.24); 0.52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ervice worker (n= 7265)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6 (0.85, 1.32); 0.59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Number of older children in household 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ne (n= 7,827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ne (n= 4,779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ore than one (n= 1,145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0 (0.83, 0.97);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8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moking during pregnancy 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o (n= 13,466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Yes  (n= 285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3 (0.67, 1.27); 0.64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  <w:t>Urban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  <w:t xml:space="preserve"> rur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>Urb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 xml:space="preserve"> (n= 7,917)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>Rural (n= 5,794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0.51, 2.29); 0.84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Odds ratio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West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East of Belarus 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West of Belarus (n = 7,200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reference)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ast of Belarus (n = 6,511)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27 (0.60, 2.69); 0.53</w:t>
            </w: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Child’s BMI at PROBIT II (kg/m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ind w:left="720" w:hanging="7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Low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erti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 4,257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Mi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erti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 4,252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2AE7" w:rsidRPr="002652DE" w:rsidTr="00EE2E73">
        <w:trPr>
          <w:jc w:val="center"/>
        </w:trPr>
        <w:tc>
          <w:tcPr>
            <w:tcW w:w="4863" w:type="dxa"/>
            <w:vAlign w:val="center"/>
          </w:tcPr>
          <w:p w:rsidR="000B2AE7" w:rsidRPr="002652DE" w:rsidRDefault="000B2AE7" w:rsidP="00EE2E73">
            <w:pPr>
              <w:spacing w:line="480" w:lineRule="auto"/>
              <w:ind w:left="720" w:hanging="72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Upp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erti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 4,258)</w:t>
            </w:r>
          </w:p>
        </w:tc>
        <w:tc>
          <w:tcPr>
            <w:tcW w:w="3260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3237" w:type="dxa"/>
            <w:vAlign w:val="center"/>
          </w:tcPr>
          <w:p w:rsidR="000B2AE7" w:rsidRPr="002652DE" w:rsidRDefault="000B2AE7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20 (1.17, 1.24); &lt;0.001</w:t>
            </w:r>
          </w:p>
        </w:tc>
      </w:tr>
    </w:tbl>
    <w:p w:rsidR="00FF2777" w:rsidRPr="000B2AE7" w:rsidRDefault="000B2AE7" w:rsidP="000B2AE7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851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>
        <w:rPr>
          <w:rFonts w:ascii="Times New Roman" w:hAnsi="Times New Roman"/>
          <w:i/>
          <w:sz w:val="20"/>
          <w:szCs w:val="20"/>
        </w:rPr>
        <w:t xml:space="preserve">ORs adjusted for sex, age and clustering by hospital/polyclinic.   For categorical variables, ORs are per level increase in the category </w:t>
      </w:r>
      <w:bookmarkStart w:id="0" w:name="_GoBack"/>
      <w:bookmarkEnd w:id="0"/>
    </w:p>
    <w:sectPr w:rsidR="00FF2777" w:rsidRPr="000B2AE7" w:rsidSect="00FF27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E7"/>
    <w:rsid w:val="000B2AE7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AE7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B2AE7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AE7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B2AE7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5</Characters>
  <Application>Microsoft Macintosh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3:00Z</dcterms:created>
  <dcterms:modified xsi:type="dcterms:W3CDTF">2014-07-18T12:33:00Z</dcterms:modified>
</cp:coreProperties>
</file>